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51895D" w14:textId="77777777" w:rsidR="00F74ED6" w:rsidRDefault="00F74ED6" w:rsidP="00F74ED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CONTENT: </w:t>
      </w:r>
    </w:p>
    <w:p w14:paraId="130F88DC" w14:textId="77777777" w:rsidR="00F74ED6" w:rsidRDefault="00F74ED6" w:rsidP="00F74ED6">
      <w:pPr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F51C42" wp14:editId="054A1787">
                <wp:simplePos x="0" y="0"/>
                <wp:positionH relativeFrom="column">
                  <wp:posOffset>-130628</wp:posOffset>
                </wp:positionH>
                <wp:positionV relativeFrom="paragraph">
                  <wp:posOffset>209460</wp:posOffset>
                </wp:positionV>
                <wp:extent cx="6096000" cy="369332"/>
                <wp:effectExtent l="0" t="0" r="0" b="0"/>
                <wp:wrapNone/>
                <wp:docPr id="15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0" cy="36933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493BF00" w14:textId="77777777" w:rsidR="00F74ED6" w:rsidRPr="00C20421" w:rsidRDefault="00F74ED6" w:rsidP="00F74ED6">
                            <w:pPr>
                              <w:jc w:val="both"/>
                              <w:rPr>
                                <w:rFonts w:ascii="Times" w:hAnsi="Times"/>
                                <w:lang w:val="en-US"/>
                              </w:rPr>
                            </w:pPr>
                            <w:r w:rsidRPr="00C20421">
                              <w:rPr>
                                <w:rFonts w:ascii="Times" w:eastAsia="Calibri" w:hAnsi="Times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>Table 1. Baseline characteristics according to dialysis modality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F51C42" id="Rectángulo 3" o:spid="_x0000_s1026" style="position:absolute;margin-left:-10.3pt;margin-top:16.5pt;width:480pt;height:29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" filled="f" stroked="f">
                <v:textbox style="mso-fit-shape-to-text:t">
                  <w:txbxContent>
                    <w:p w14:paraId="3493BF00" w14:textId="77777777" w:rsidR="00F74ED6" w:rsidRPr="00C20421" w:rsidRDefault="00F74ED6" w:rsidP="00F74ED6">
                      <w:pPr>
                        <w:jc w:val="both"/>
                        <w:rPr>
                          <w:rFonts w:ascii="Times" w:hAnsi="Times"/>
                          <w:lang w:val="en-US"/>
                        </w:rPr>
                      </w:pPr>
                      <w:r w:rsidRPr="00C20421">
                        <w:rPr>
                          <w:rFonts w:ascii="Times" w:eastAsia="Calibri" w:hAnsi="Times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>Table 1. Baseline characteristics according to dialysis modality</w:t>
                      </w:r>
                    </w:p>
                  </w:txbxContent>
                </v:textbox>
              </v:rect>
            </w:pict>
          </mc:Fallback>
        </mc:AlternateContent>
      </w:r>
    </w:p>
    <w:p w14:paraId="56020BC1" w14:textId="77777777" w:rsidR="00F74ED6" w:rsidRPr="00EC4479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789CEEB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CD3E51C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80957EA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97E5F7C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021E9B8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noProof/>
          <w:sz w:val="16"/>
          <w:szCs w:val="16"/>
          <w:lang w:val="en-US"/>
        </w:rPr>
        <w:drawing>
          <wp:inline distT="0" distB="0" distL="0" distR="0" wp14:anchorId="067539CA" wp14:editId="5A36A025">
            <wp:extent cx="5396230" cy="3270250"/>
            <wp:effectExtent l="0" t="0" r="1270" b="635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n 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27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0113B" w14:textId="77777777" w:rsidR="00F74ED6" w:rsidRPr="00C20421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C20421">
        <w:rPr>
          <w:rFonts w:ascii="Times New Roman" w:hAnsi="Times New Roman" w:cs="Times New Roman"/>
          <w:sz w:val="16"/>
          <w:szCs w:val="16"/>
          <w:lang w:val="en-US"/>
        </w:rPr>
        <w:t xml:space="preserve">Quantitative variables are expressed as mean and SD. Qualitative variables are expressed as absolute values and percentages.  </w:t>
      </w:r>
    </w:p>
    <w:p w14:paraId="3371F906" w14:textId="77777777" w:rsidR="00F74ED6" w:rsidRPr="00840E9A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C20421">
        <w:rPr>
          <w:rFonts w:ascii="Times New Roman" w:hAnsi="Times New Roman" w:cs="Times New Roman"/>
          <w:sz w:val="16"/>
          <w:szCs w:val="16"/>
          <w:lang w:val="en-US"/>
        </w:rPr>
        <w:t xml:space="preserve"> OL-HDF: on-line hemodiafiltration. BMI: body mass index. CVD: cardiovascular disease. AVF: arterio-venous fistula. CVC: central venous catheter. RRF: residual renal function.  </w:t>
      </w:r>
    </w:p>
    <w:p w14:paraId="366B26EF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7C16ACD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22B1B5A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AC54694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D317168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CD8943A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BBB28D9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61AD404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E44665C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117A725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3741A79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8285A3D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F1ABE8A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00C6895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714FBA9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B0772EF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7D13448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FCF98DB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A27D636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551A87E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8B99934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33738E7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88EEE08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E4E62FB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037E1E4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AE1D633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4E32B6F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A06110D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5C8DD64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5E20B9D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BE4480B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FACCF2C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394AA85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95E7A7F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88E2D3B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16A1B22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E9FB401" w14:textId="77777777" w:rsidR="00F74ED6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FC95D3C" w14:textId="77777777" w:rsidR="00F74ED6" w:rsidRDefault="00F74ED6" w:rsidP="00F74ED6">
      <w:pPr>
        <w:rPr>
          <w:rFonts w:ascii="Times New Roman" w:hAnsi="Times New Roman" w:cs="Times New Roman"/>
          <w:b/>
          <w:bCs/>
          <w:lang w:val="en-US"/>
        </w:rPr>
      </w:pPr>
      <w:r w:rsidRPr="00C20421">
        <w:rPr>
          <w:rFonts w:ascii="Times New Roman" w:hAnsi="Times New Roman" w:cs="Times New Roman"/>
          <w:b/>
          <w:bCs/>
          <w:lang w:val="en-US"/>
        </w:rPr>
        <w:lastRenderedPageBreak/>
        <w:t>Table 2. IDH definitions and related factors</w:t>
      </w:r>
    </w:p>
    <w:p w14:paraId="2B0A9C97" w14:textId="77777777" w:rsidR="00F74ED6" w:rsidRDefault="00F74ED6" w:rsidP="00F74ED6">
      <w:pPr>
        <w:rPr>
          <w:rFonts w:ascii="Times New Roman" w:hAnsi="Times New Roman" w:cs="Times New Roman"/>
          <w:b/>
          <w:bCs/>
          <w:lang w:val="en-US"/>
        </w:rPr>
      </w:pPr>
    </w:p>
    <w:p w14:paraId="512625DF" w14:textId="77777777" w:rsidR="00F74ED6" w:rsidRDefault="00F74ED6" w:rsidP="00F74ED6">
      <w:pPr>
        <w:rPr>
          <w:rFonts w:ascii="Times New Roman" w:hAnsi="Times New Roman" w:cs="Times New Roman"/>
          <w:b/>
          <w:bCs/>
          <w:lang w:val="en-US"/>
        </w:rPr>
      </w:pPr>
      <w:r w:rsidRPr="00F255F4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AA9A42" wp14:editId="37ECC89E">
                <wp:simplePos x="0" y="0"/>
                <wp:positionH relativeFrom="column">
                  <wp:posOffset>1122997</wp:posOffset>
                </wp:positionH>
                <wp:positionV relativeFrom="paragraph">
                  <wp:posOffset>3587433</wp:posOffset>
                </wp:positionV>
                <wp:extent cx="7944841" cy="1477328"/>
                <wp:effectExtent l="0" t="0" r="0" b="0"/>
                <wp:wrapNone/>
                <wp:docPr id="18" name="Cuadro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944841" cy="147732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5F9DCC" w14:textId="77777777" w:rsidR="00F74ED6" w:rsidRPr="00F255F4" w:rsidRDefault="00F74ED6" w:rsidP="00F74ED6">
                            <w:pPr>
                              <w:jc w:val="both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255F4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Quantitative variables are expressed as mean and SD.   Qualitative variables are expressed as absolute values and percentages.  </w:t>
                            </w:r>
                          </w:p>
                          <w:p w14:paraId="76356775" w14:textId="77777777" w:rsidR="00F74ED6" w:rsidRPr="00F255F4" w:rsidRDefault="00F74ED6" w:rsidP="00F74ED6">
                            <w:pPr>
                              <w:jc w:val="both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255F4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M: male. F: female.   AVF: arterio-venous fistula.  CVC: central venous catheter.  RRF: residual renal function. BMI: body mass index. OL-HDF: On-Line Hemodiafiltration.  SBP: systolic blood pressure pre-dialysis.  IDWG: interdialytic weight gain.  </w:t>
                            </w:r>
                          </w:p>
                          <w:p w14:paraId="79CEF73A" w14:textId="77777777" w:rsidR="00F74ED6" w:rsidRPr="00F255F4" w:rsidRDefault="00F74ED6" w:rsidP="00F74ED6">
                            <w:pPr>
                              <w:jc w:val="both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255F4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a: p 0.043, b: p 0.002, c: p &lt;0.001, d: p 0.019, e: p 0.024, f: p &lt;0.001, g: p 0.044, h: p 0.044, i: p 0.044, j: p 0.048, ns: non-statistical significance.  </w:t>
                            </w:r>
                          </w:p>
                          <w:p w14:paraId="13EF5280" w14:textId="77777777" w:rsidR="00F74ED6" w:rsidRPr="00F255F4" w:rsidRDefault="00F74ED6" w:rsidP="00F74ED6">
                            <w:pPr>
                              <w:jc w:val="both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255F4"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 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CAA9A42" id="_x0000_t202" coordsize="21600,21600" o:spt="202" path="m,l,21600r21600,l21600,xe">
                <v:stroke joinstyle="miter"/>
                <v:path gradientshapeok="t" o:connecttype="rect"/>
              </v:shapetype>
              <v:shape id="CuadroTexto 3" o:spid="_x0000_s1027" type="#_x0000_t202" style="position:absolute;margin-left:88.4pt;margin-top:282.5pt;width:625.6pt;height:116.35pt;rotation:-90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" filled="f" stroked="f">
                <v:textbox style="mso-fit-shape-to-text:t">
                  <w:txbxContent>
                    <w:p w14:paraId="335F9DCC" w14:textId="77777777" w:rsidR="00F74ED6" w:rsidRPr="00F255F4" w:rsidRDefault="00F74ED6" w:rsidP="00F74ED6">
                      <w:pPr>
                        <w:jc w:val="both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F255F4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 xml:space="preserve">Quantitative variables are expressed as mean and SD.   Qualitative variables are expressed as absolute values and percentages.  </w:t>
                      </w:r>
                    </w:p>
                    <w:p w14:paraId="76356775" w14:textId="77777777" w:rsidR="00F74ED6" w:rsidRPr="00F255F4" w:rsidRDefault="00F74ED6" w:rsidP="00F74ED6">
                      <w:pPr>
                        <w:jc w:val="both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F255F4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 xml:space="preserve">M: male. F: female.   AVF: arterio-venous fistula.  CVC: central venous catheter.  RRF: residual renal function. BMI: body mass index. OL-HDF: On-Line Hemodiafiltration.  SBP: systolic blood pressure pre-dialysis.  IDWG: interdialytic weight gain.  </w:t>
                      </w:r>
                    </w:p>
                    <w:p w14:paraId="79CEF73A" w14:textId="77777777" w:rsidR="00F74ED6" w:rsidRPr="00F255F4" w:rsidRDefault="00F74ED6" w:rsidP="00F74ED6">
                      <w:pPr>
                        <w:jc w:val="both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F255F4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 xml:space="preserve">a: p 0.043, b: p 0.002, c: p &lt;0.001, d: p 0.019, e: p 0.024, f: p &lt;0.001, g: p 0.044, h: p 0.044, i: p 0.044, j: p 0.048, ns: non-statistical significance.  </w:t>
                      </w:r>
                    </w:p>
                    <w:p w14:paraId="13EF5280" w14:textId="77777777" w:rsidR="00F74ED6" w:rsidRPr="00F255F4" w:rsidRDefault="00F74ED6" w:rsidP="00F74ED6">
                      <w:pPr>
                        <w:jc w:val="both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F255F4"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1D92BF2" wp14:editId="53778E85">
            <wp:extent cx="8361889" cy="4138633"/>
            <wp:effectExtent l="3492" t="0" r="0" b="0"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n 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361889" cy="4138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7ADC2" w14:textId="77777777" w:rsidR="00F74ED6" w:rsidRPr="00C20421" w:rsidRDefault="00F74ED6" w:rsidP="00F74ED6">
      <w:pPr>
        <w:rPr>
          <w:rFonts w:ascii="Times New Roman" w:hAnsi="Times New Roman" w:cs="Times New Roman"/>
          <w:b/>
          <w:bCs/>
          <w:lang w:val="en-US"/>
        </w:rPr>
      </w:pPr>
      <w:r w:rsidRPr="00C20421">
        <w:rPr>
          <w:rFonts w:ascii="Times New Roman" w:hAnsi="Times New Roman" w:cs="Times New Roman"/>
          <w:b/>
          <w:bCs/>
          <w:lang w:val="en-US"/>
        </w:rPr>
        <w:t>Table 3. IDH definitions according to dialysis modality</w:t>
      </w:r>
    </w:p>
    <w:p w14:paraId="5321CBD5" w14:textId="77777777" w:rsidR="00F74ED6" w:rsidRDefault="00F74ED6" w:rsidP="00F74ED6">
      <w:pPr>
        <w:rPr>
          <w:rFonts w:ascii="Times New Roman" w:hAnsi="Times New Roman" w:cs="Times New Roman"/>
          <w:b/>
          <w:bCs/>
          <w:lang w:val="en-US"/>
        </w:rPr>
      </w:pPr>
    </w:p>
    <w:p w14:paraId="52959AD8" w14:textId="77777777" w:rsidR="00F74ED6" w:rsidRDefault="00F74ED6" w:rsidP="00F74ED6">
      <w:pPr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A37995" wp14:editId="167C06DF">
                <wp:simplePos x="0" y="0"/>
                <wp:positionH relativeFrom="column">
                  <wp:posOffset>-52251</wp:posOffset>
                </wp:positionH>
                <wp:positionV relativeFrom="paragraph">
                  <wp:posOffset>3265260</wp:posOffset>
                </wp:positionV>
                <wp:extent cx="6096000" cy="400110"/>
                <wp:effectExtent l="0" t="0" r="0" b="0"/>
                <wp:wrapNone/>
                <wp:docPr id="21" name="Rectángu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0" cy="400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75ED351" w14:textId="77777777" w:rsidR="00F74ED6" w:rsidRPr="009102E0" w:rsidRDefault="00F74ED6" w:rsidP="00F74ED6">
                            <w:pPr>
                              <w:rPr>
                                <w:rFonts w:ascii="Times" w:hAnsi="Times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9102E0">
                              <w:rPr>
                                <w:rFonts w:ascii="Times" w:eastAsia="Calibri" w:hAnsi="Times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 xml:space="preserve">Quantitative variables are expressed as mean and SD.   </w:t>
                            </w:r>
                          </w:p>
                          <w:p w14:paraId="4BDDAD1B" w14:textId="77777777" w:rsidR="00F74ED6" w:rsidRPr="009102E0" w:rsidRDefault="00F74ED6" w:rsidP="00F74ED6">
                            <w:pPr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9102E0">
                              <w:rPr>
                                <w:rFonts w:ascii="Times" w:eastAsia="Calibri" w:hAnsi="Times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 xml:space="preserve">IDH: intradialytic hypotension.   OL-HDF: on-line hemodiafiltration.  HD: hemodialysis.  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A37995" id="Rectángulo 5" o:spid="_x0000_s1028" style="position:absolute;margin-left:-4.1pt;margin-top:257.1pt;width:480pt;height:31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" filled="f" stroked="f">
                <v:textbox style="mso-fit-shape-to-text:t">
                  <w:txbxContent>
                    <w:p w14:paraId="375ED351" w14:textId="77777777" w:rsidR="00F74ED6" w:rsidRPr="009102E0" w:rsidRDefault="00F74ED6" w:rsidP="00F74ED6">
                      <w:pPr>
                        <w:rPr>
                          <w:rFonts w:ascii="Times" w:hAnsi="Times"/>
                          <w:sz w:val="16"/>
                          <w:szCs w:val="16"/>
                          <w:lang w:val="en-US"/>
                        </w:rPr>
                      </w:pPr>
                      <w:r w:rsidRPr="009102E0">
                        <w:rPr>
                          <w:rFonts w:ascii="Times" w:eastAsia="Calibri" w:hAnsi="Times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 xml:space="preserve">Quantitative variables are expressed as mean and SD.   </w:t>
                      </w:r>
                    </w:p>
                    <w:p w14:paraId="4BDDAD1B" w14:textId="77777777" w:rsidR="00F74ED6" w:rsidRPr="009102E0" w:rsidRDefault="00F74ED6" w:rsidP="00F74ED6">
                      <w:pPr>
                        <w:rPr>
                          <w:rFonts w:ascii="Times" w:hAnsi="Times"/>
                          <w:sz w:val="16"/>
                          <w:szCs w:val="16"/>
                        </w:rPr>
                      </w:pPr>
                      <w:r w:rsidRPr="009102E0">
                        <w:rPr>
                          <w:rFonts w:ascii="Times" w:eastAsia="Calibri" w:hAnsi="Times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 xml:space="preserve">IDH: intradialytic hypotension.   OL-HDF: on-line hemodiafiltration.  HD: hemodialysis.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F206644" wp14:editId="08FFFC99">
            <wp:extent cx="5396230" cy="3265805"/>
            <wp:effectExtent l="0" t="0" r="1270" b="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n 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26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242F5" w14:textId="77777777" w:rsidR="00F74ED6" w:rsidRDefault="00F74ED6" w:rsidP="00F74ED6">
      <w:pPr>
        <w:rPr>
          <w:rFonts w:ascii="Times New Roman" w:hAnsi="Times New Roman" w:cs="Times New Roman"/>
          <w:b/>
          <w:bCs/>
          <w:lang w:val="en-US"/>
        </w:rPr>
      </w:pPr>
    </w:p>
    <w:p w14:paraId="64AF9FD2" w14:textId="77777777" w:rsidR="00F74ED6" w:rsidRDefault="00F74ED6" w:rsidP="00F74ED6">
      <w:pPr>
        <w:rPr>
          <w:rFonts w:ascii="Times New Roman" w:hAnsi="Times New Roman" w:cs="Times New Roman"/>
          <w:b/>
          <w:bCs/>
          <w:lang w:val="en-US"/>
        </w:rPr>
      </w:pPr>
    </w:p>
    <w:p w14:paraId="40932DEE" w14:textId="77777777" w:rsidR="00F74ED6" w:rsidRDefault="00F74ED6" w:rsidP="00F74ED6">
      <w:pPr>
        <w:rPr>
          <w:rFonts w:ascii="Times New Roman" w:hAnsi="Times New Roman" w:cs="Times New Roman"/>
          <w:b/>
          <w:bCs/>
          <w:lang w:val="en-US"/>
        </w:rPr>
      </w:pPr>
    </w:p>
    <w:p w14:paraId="6955D9DA" w14:textId="77777777" w:rsidR="00F74ED6" w:rsidRDefault="00F74ED6" w:rsidP="00F74ED6">
      <w:pPr>
        <w:rPr>
          <w:rFonts w:ascii="Times New Roman" w:hAnsi="Times New Roman" w:cs="Times New Roman"/>
          <w:b/>
          <w:bCs/>
          <w:lang w:val="en-US"/>
        </w:rPr>
      </w:pPr>
    </w:p>
    <w:p w14:paraId="1D936A99" w14:textId="77777777" w:rsidR="00F74ED6" w:rsidRDefault="00F74ED6" w:rsidP="00F74ED6">
      <w:pPr>
        <w:rPr>
          <w:rFonts w:ascii="Times New Roman" w:hAnsi="Times New Roman" w:cs="Times New Roman"/>
          <w:b/>
          <w:bCs/>
          <w:lang w:val="en-US"/>
        </w:rPr>
      </w:pPr>
    </w:p>
    <w:p w14:paraId="3B6D205C" w14:textId="77777777" w:rsidR="00F74ED6" w:rsidRPr="009102E0" w:rsidRDefault="00F74ED6" w:rsidP="00F74ED6">
      <w:pPr>
        <w:rPr>
          <w:rFonts w:ascii="Times New Roman" w:hAnsi="Times New Roman" w:cs="Times New Roman"/>
          <w:b/>
          <w:bCs/>
          <w:lang w:val="en-US"/>
        </w:rPr>
      </w:pPr>
      <w:r w:rsidRPr="009102E0">
        <w:rPr>
          <w:rFonts w:ascii="Times New Roman" w:hAnsi="Times New Roman" w:cs="Times New Roman"/>
          <w:b/>
          <w:bCs/>
          <w:lang w:val="en-US"/>
        </w:rPr>
        <w:t>Table 4. IDH definitions according to residual renal function</w:t>
      </w:r>
    </w:p>
    <w:p w14:paraId="647F4CC6" w14:textId="77777777" w:rsidR="00F74ED6" w:rsidRDefault="00F74ED6" w:rsidP="00F74ED6">
      <w:pPr>
        <w:rPr>
          <w:rFonts w:ascii="Times New Roman" w:hAnsi="Times New Roman" w:cs="Times New Roman"/>
          <w:b/>
          <w:bCs/>
          <w:lang w:val="en-US"/>
        </w:rPr>
      </w:pPr>
    </w:p>
    <w:p w14:paraId="02B14297" w14:textId="77777777" w:rsidR="00F74ED6" w:rsidRDefault="00F74ED6" w:rsidP="00F74ED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F8A2E68" wp14:editId="532327CB">
            <wp:extent cx="5396230" cy="3023235"/>
            <wp:effectExtent l="0" t="0" r="1270" b="0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n 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02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45B97" w14:textId="77777777" w:rsidR="00F74ED6" w:rsidRPr="009102E0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9102E0">
        <w:rPr>
          <w:rFonts w:ascii="Times New Roman" w:hAnsi="Times New Roman" w:cs="Times New Roman"/>
          <w:sz w:val="16"/>
          <w:szCs w:val="16"/>
          <w:lang w:val="en-US"/>
        </w:rPr>
        <w:t>Percentage of patients with IDH definition in &gt;25% dialysis.</w:t>
      </w:r>
    </w:p>
    <w:p w14:paraId="704AADA9" w14:textId="77777777" w:rsidR="00F74ED6" w:rsidRPr="009102E0" w:rsidRDefault="00F74ED6" w:rsidP="00F74ED6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9102E0">
        <w:rPr>
          <w:rFonts w:ascii="Times New Roman" w:hAnsi="Times New Roman" w:cs="Times New Roman"/>
          <w:sz w:val="16"/>
          <w:szCs w:val="16"/>
          <w:lang w:val="en-US"/>
        </w:rPr>
        <w:t>IDH: intradialytic hypotension. RRF: residual renal function.</w:t>
      </w:r>
    </w:p>
    <w:p w14:paraId="2B3DFD76" w14:textId="77777777" w:rsidR="00BB21F9" w:rsidRPr="00F74ED6" w:rsidRDefault="00F74ED6">
      <w:pPr>
        <w:rPr>
          <w:lang w:val="en-US"/>
        </w:rPr>
      </w:pPr>
      <w:bookmarkStart w:id="0" w:name="_GoBack"/>
      <w:bookmarkEnd w:id="0"/>
    </w:p>
    <w:sectPr w:rsidR="00BB21F9" w:rsidRPr="00F74ED6" w:rsidSect="00ED4B30">
      <w:headerReference w:type="default" r:id="rId8"/>
      <w:footerReference w:type="even" r:id="rId9"/>
      <w:footerReference w:type="default" r:id="rId10"/>
      <w:pgSz w:w="11900" w:h="16840"/>
      <w:pgMar w:top="1417" w:right="1701" w:bottom="1417" w:left="1701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inanummer"/>
      </w:rPr>
      <w:id w:val="-132057261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40F34596" w14:textId="77777777" w:rsidR="00ED4B30" w:rsidRDefault="00F74ED6" w:rsidP="000343EE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4FC16435" w14:textId="77777777" w:rsidR="00ED4B30" w:rsidRDefault="00F74ED6" w:rsidP="00ED4B30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inanummer"/>
      </w:rPr>
      <w:id w:val="-1713651952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09C7A941" w14:textId="77777777" w:rsidR="00ED4B30" w:rsidRDefault="00F74ED6" w:rsidP="000343EE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p w14:paraId="4BB4EB38" w14:textId="77777777" w:rsidR="00ED4B30" w:rsidRDefault="00F74ED6" w:rsidP="00ED4B30">
    <w:pPr>
      <w:pStyle w:val="Voettekst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BA72B0" w14:textId="77777777" w:rsidR="00ED4B30" w:rsidRDefault="00F74ED6" w:rsidP="00ED4B30">
    <w:pPr>
      <w:pStyle w:val="Koptekst"/>
      <w:jc w:val="center"/>
    </w:pPr>
    <w:proofErr w:type="spellStart"/>
    <w:r>
      <w:t>Intradialytic</w:t>
    </w:r>
    <w:proofErr w:type="spellEnd"/>
    <w:r>
      <w:t xml:space="preserve"> </w:t>
    </w:r>
    <w:proofErr w:type="spellStart"/>
    <w:r>
      <w:t>hypotension</w:t>
    </w:r>
    <w:proofErr w:type="spellEnd"/>
    <w:r>
      <w:t xml:space="preserve"> and </w:t>
    </w:r>
    <w:proofErr w:type="spellStart"/>
    <w:r>
      <w:t>B</w:t>
    </w:r>
    <w:r>
      <w:t>rain</w:t>
    </w:r>
    <w:proofErr w:type="spellEnd"/>
    <w:r>
      <w:t xml:space="preserve"> </w:t>
    </w:r>
    <w:proofErr w:type="spellStart"/>
    <w:r>
      <w:t>M</w:t>
    </w:r>
    <w:r>
      <w:t>orphometry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ED6"/>
    <w:rsid w:val="00063D37"/>
    <w:rsid w:val="0085179E"/>
    <w:rsid w:val="00F7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F1C7C"/>
  <w15:chartTrackingRefBased/>
  <w15:docId w15:val="{B13B64E0-5A9F-40C5-A0AE-DF939D0D5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74ED6"/>
    <w:pPr>
      <w:spacing w:after="0" w:line="240" w:lineRule="auto"/>
    </w:pPr>
    <w:rPr>
      <w:sz w:val="24"/>
      <w:szCs w:val="24"/>
      <w:lang w:val="es-E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F74ED6"/>
    <w:pPr>
      <w:tabs>
        <w:tab w:val="center" w:pos="4419"/>
        <w:tab w:val="right" w:pos="8838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74ED6"/>
    <w:rPr>
      <w:sz w:val="24"/>
      <w:szCs w:val="24"/>
      <w:lang w:val="es-ES"/>
    </w:rPr>
  </w:style>
  <w:style w:type="paragraph" w:styleId="Voettekst">
    <w:name w:val="footer"/>
    <w:basedOn w:val="Standaard"/>
    <w:link w:val="VoettekstChar"/>
    <w:uiPriority w:val="99"/>
    <w:unhideWhenUsed/>
    <w:rsid w:val="00F74ED6"/>
    <w:pPr>
      <w:tabs>
        <w:tab w:val="center" w:pos="4419"/>
        <w:tab w:val="right" w:pos="8838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74ED6"/>
    <w:rPr>
      <w:sz w:val="24"/>
      <w:szCs w:val="24"/>
      <w:lang w:val="es-ES"/>
    </w:rPr>
  </w:style>
  <w:style w:type="character" w:styleId="Paginanummer">
    <w:name w:val="page number"/>
    <w:basedOn w:val="Standaardalinea-lettertype"/>
    <w:uiPriority w:val="99"/>
    <w:semiHidden/>
    <w:unhideWhenUsed/>
    <w:rsid w:val="00F74E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footer" Target="footer2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</Words>
  <Characters>574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inck</dc:creator>
  <cp:keywords/>
  <dc:description/>
  <cp:lastModifiedBy>Caroline Vinck</cp:lastModifiedBy>
  <cp:revision>1</cp:revision>
  <dcterms:created xsi:type="dcterms:W3CDTF">2020-03-30T14:53:00Z</dcterms:created>
  <dcterms:modified xsi:type="dcterms:W3CDTF">2020-03-30T14:54:00Z</dcterms:modified>
</cp:coreProperties>
</file>